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38A" w:rsidRDefault="0047722C" w:rsidP="00F2706E">
      <w:pPr>
        <w:jc w:val="both"/>
        <w:rPr>
          <w:rFonts w:ascii="Times New Roman" w:hAnsi="Times New Roman" w:cs="Times New Roman"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A4D7F">
        <w:rPr>
          <w:rFonts w:ascii="Times New Roman" w:hAnsi="Times New Roman" w:cs="Times New Roman"/>
          <w:b/>
          <w:sz w:val="24"/>
          <w:szCs w:val="24"/>
        </w:rPr>
        <w:t>7</w:t>
      </w:r>
      <w:r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94D9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4D9A">
        <w:rPr>
          <w:rFonts w:ascii="Times New Roman" w:hAnsi="Times New Roman" w:cs="Times New Roman"/>
          <w:b/>
          <w:sz w:val="24"/>
          <w:szCs w:val="24"/>
        </w:rPr>
        <w:t>S</w:t>
      </w:r>
      <w:r w:rsidR="00946462">
        <w:rPr>
          <w:rFonts w:ascii="Times New Roman" w:hAnsi="Times New Roman" w:cs="Times New Roman"/>
          <w:b/>
          <w:sz w:val="24"/>
          <w:szCs w:val="24"/>
        </w:rPr>
        <w:t>6</w:t>
      </w:r>
      <w:r w:rsidR="00E7175E">
        <w:rPr>
          <w:rFonts w:ascii="Times New Roman" w:hAnsi="Times New Roman" w:cs="Times New Roman"/>
          <w:b/>
          <w:sz w:val="24"/>
          <w:szCs w:val="24"/>
        </w:rPr>
        <w:t xml:space="preserve"> (A-F)</w:t>
      </w:r>
      <w:r w:rsidR="00E94D9A">
        <w:rPr>
          <w:rFonts w:ascii="Times New Roman" w:hAnsi="Times New Roman" w:cs="Times New Roman"/>
          <w:b/>
          <w:sz w:val="24"/>
          <w:szCs w:val="24"/>
        </w:rPr>
        <w:t>.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The relative abundance</w:t>
      </w:r>
      <w:r w:rsidR="00481CCA">
        <w:rPr>
          <w:rFonts w:ascii="Times New Roman" w:hAnsi="Times New Roman" w:cs="Times New Roman"/>
          <w:b/>
          <w:sz w:val="24"/>
          <w:szCs w:val="24"/>
        </w:rPr>
        <w:t>s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of different </w:t>
      </w:r>
      <w:r w:rsidR="00404F19" w:rsidRPr="0025321F">
        <w:rPr>
          <w:rFonts w:ascii="Times New Roman" w:hAnsi="Times New Roman" w:cs="Times New Roman"/>
          <w:b/>
          <w:sz w:val="24"/>
          <w:szCs w:val="24"/>
        </w:rPr>
        <w:t>chemosensory gene famil</w:t>
      </w:r>
      <w:r w:rsidR="0071205C" w:rsidRPr="0025321F">
        <w:rPr>
          <w:rFonts w:ascii="Times New Roman" w:hAnsi="Times New Roman" w:cs="Times New Roman"/>
          <w:b/>
          <w:sz w:val="24"/>
          <w:szCs w:val="24"/>
        </w:rPr>
        <w:t>i</w:t>
      </w:r>
      <w:r w:rsidR="00404F19" w:rsidRPr="0025321F">
        <w:rPr>
          <w:rFonts w:ascii="Times New Roman" w:hAnsi="Times New Roman" w:cs="Times New Roman"/>
          <w:b/>
          <w:sz w:val="24"/>
          <w:szCs w:val="24"/>
        </w:rPr>
        <w:t>es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404F19" w:rsidRPr="0025321F">
        <w:rPr>
          <w:rFonts w:ascii="Times New Roman" w:hAnsi="Times New Roman" w:cs="Times New Roman"/>
          <w:b/>
          <w:i/>
          <w:sz w:val="24"/>
          <w:szCs w:val="24"/>
        </w:rPr>
        <w:t>R. ferrugineus</w:t>
      </w:r>
      <w:r w:rsidR="004D138A" w:rsidRPr="0025321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404F19" w:rsidRPr="0025321F">
        <w:rPr>
          <w:rFonts w:ascii="Times New Roman" w:hAnsi="Times New Roman" w:cs="Times New Roman"/>
          <w:b/>
          <w:sz w:val="24"/>
          <w:szCs w:val="24"/>
        </w:rPr>
        <w:t>antennal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transcriptome dataset, presented as read</w:t>
      </w:r>
      <w:r w:rsidR="00481CCA">
        <w:rPr>
          <w:rFonts w:ascii="Times New Roman" w:hAnsi="Times New Roman" w:cs="Times New Roman"/>
          <w:b/>
          <w:sz w:val="24"/>
          <w:szCs w:val="24"/>
        </w:rPr>
        <w:t>s</w:t>
      </w:r>
      <w:r w:rsidR="004D138A" w:rsidRPr="0025321F">
        <w:rPr>
          <w:rFonts w:ascii="Times New Roman" w:hAnsi="Times New Roman" w:cs="Times New Roman"/>
          <w:b/>
          <w:sz w:val="24"/>
          <w:szCs w:val="24"/>
        </w:rPr>
        <w:t xml:space="preserve"> per kilobase per million reads (RPKM).</w:t>
      </w:r>
      <w:r w:rsidR="004D138A">
        <w:rPr>
          <w:rFonts w:ascii="Times New Roman" w:hAnsi="Times New Roman" w:cs="Times New Roman"/>
          <w:sz w:val="24"/>
          <w:szCs w:val="24"/>
        </w:rPr>
        <w:t xml:space="preserve"> The RPKM values were calculated for assembled contigs based on their mapping data according to the formula published in Mortazavi et al. </w:t>
      </w:r>
      <w:r w:rsidR="005B1881">
        <w:rPr>
          <w:rFonts w:ascii="Times New Roman" w:hAnsi="Times New Roman" w:cs="Times New Roman"/>
          <w:sz w:val="24"/>
          <w:szCs w:val="24"/>
        </w:rPr>
        <w:t>[</w:t>
      </w:r>
      <w:r w:rsidR="000003D6">
        <w:rPr>
          <w:rFonts w:ascii="Times New Roman" w:hAnsi="Times New Roman" w:cs="Times New Roman"/>
          <w:sz w:val="24"/>
          <w:szCs w:val="24"/>
        </w:rPr>
        <w:t>3</w:t>
      </w:r>
      <w:r w:rsidR="008B49AE">
        <w:rPr>
          <w:rFonts w:ascii="Times New Roman" w:hAnsi="Times New Roman" w:cs="Times New Roman"/>
          <w:sz w:val="24"/>
          <w:szCs w:val="24"/>
        </w:rPr>
        <w:t>2</w:t>
      </w:r>
      <w:r w:rsidR="005B1881">
        <w:rPr>
          <w:rFonts w:ascii="Times New Roman" w:hAnsi="Times New Roman" w:cs="Times New Roman"/>
          <w:sz w:val="24"/>
          <w:szCs w:val="24"/>
        </w:rPr>
        <w:t>]</w:t>
      </w:r>
      <w:r w:rsidR="004D138A">
        <w:rPr>
          <w:rFonts w:ascii="Times New Roman" w:hAnsi="Times New Roman" w:cs="Times New Roman"/>
          <w:sz w:val="24"/>
          <w:szCs w:val="24"/>
        </w:rPr>
        <w:t>. The star sign (</w:t>
      </w:r>
      <w:r w:rsidR="004D138A">
        <w:rPr>
          <w:sz w:val="24"/>
          <w:szCs w:val="24"/>
        </w:rPr>
        <w:t>*)</w:t>
      </w:r>
      <w:r w:rsidR="004D138A">
        <w:rPr>
          <w:rFonts w:ascii="Times New Roman" w:hAnsi="Times New Roman" w:cs="Times New Roman"/>
          <w:sz w:val="24"/>
          <w:szCs w:val="24"/>
        </w:rPr>
        <w:t xml:space="preserve"> indicate highest RPKM value. </w:t>
      </w:r>
      <w:r w:rsidR="00F0450A">
        <w:rPr>
          <w:rFonts w:ascii="Times New Roman" w:hAnsi="Times New Roman" w:cs="Times New Roman"/>
          <w:sz w:val="24"/>
          <w:szCs w:val="24"/>
        </w:rPr>
        <w:t>The data presented here</w:t>
      </w:r>
      <w:r w:rsidR="00221F08">
        <w:rPr>
          <w:rFonts w:ascii="Times New Roman" w:hAnsi="Times New Roman" w:cs="Times New Roman"/>
          <w:sz w:val="24"/>
          <w:szCs w:val="24"/>
        </w:rPr>
        <w:t>,</w:t>
      </w:r>
      <w:r w:rsidR="00F0450A">
        <w:rPr>
          <w:rFonts w:ascii="Times New Roman" w:hAnsi="Times New Roman" w:cs="Times New Roman"/>
          <w:sz w:val="24"/>
          <w:szCs w:val="24"/>
        </w:rPr>
        <w:t xml:space="preserve"> did not include the biological replicates, hence</w:t>
      </w:r>
      <w:r w:rsidR="00221F08">
        <w:rPr>
          <w:rFonts w:ascii="Times New Roman" w:hAnsi="Times New Roman" w:cs="Times New Roman"/>
          <w:sz w:val="24"/>
          <w:szCs w:val="24"/>
        </w:rPr>
        <w:t xml:space="preserve"> further confirmation using qRT-PCR validation is recommended. </w:t>
      </w: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  <w:sectPr w:rsidR="005D51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F2C76F" wp14:editId="47D9BDE0">
                <wp:simplePos x="0" y="0"/>
                <wp:positionH relativeFrom="column">
                  <wp:posOffset>7816850</wp:posOffset>
                </wp:positionH>
                <wp:positionV relativeFrom="paragraph">
                  <wp:posOffset>427990</wp:posOffset>
                </wp:positionV>
                <wp:extent cx="336550" cy="2286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51FA" w:rsidRPr="00740ED3" w:rsidRDefault="005D51FA" w:rsidP="005D51FA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740ED3"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F2C76F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615.5pt;margin-top:33.7pt;width:26.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" filled="f" stroked="f" strokeweight=".5pt">
                <v:textbox>
                  <w:txbxContent>
                    <w:p w:rsidR="005D51FA" w:rsidRPr="00740ED3" w:rsidRDefault="005D51FA" w:rsidP="005D51FA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740ED3"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A700661" wp14:editId="46B19593">
            <wp:extent cx="8863330" cy="2633513"/>
            <wp:effectExtent l="0" t="0" r="13970" b="1460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  <w:sectPr w:rsidR="005D51FA" w:rsidSect="005D51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D51FA" w:rsidRDefault="005D51FA" w:rsidP="004D13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1FA" w:rsidRDefault="005D51FA" w:rsidP="004D138A">
      <w:pPr>
        <w:jc w:val="both"/>
        <w:rPr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F57A6D" wp14:editId="7566833B">
                <wp:simplePos x="0" y="0"/>
                <wp:positionH relativeFrom="column">
                  <wp:posOffset>1028700</wp:posOffset>
                </wp:positionH>
                <wp:positionV relativeFrom="paragraph">
                  <wp:posOffset>375920</wp:posOffset>
                </wp:positionV>
                <wp:extent cx="336550" cy="2286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51FA" w:rsidRPr="00740ED3" w:rsidRDefault="005D51FA" w:rsidP="00404F19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740ED3"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57A6D" id="Text Box 14" o:spid="_x0000_s1027" type="#_x0000_t202" style="position:absolute;left:0;text-align:left;margin-left:81pt;margin-top:29.6pt;width:26.5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" filled="f" stroked="f" strokeweight=".5pt">
                <v:textbox>
                  <w:txbxContent>
                    <w:p w:rsidR="005D51FA" w:rsidRPr="00740ED3" w:rsidRDefault="005D51FA" w:rsidP="00404F19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740ED3"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970C041" wp14:editId="158C4699">
            <wp:extent cx="5731510" cy="2360034"/>
            <wp:effectExtent l="0" t="0" r="2540" b="254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  <w:sectPr w:rsidR="007018DB" w:rsidSect="005D51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018DB" w:rsidRDefault="007018DB" w:rsidP="004D138A">
      <w:pPr>
        <w:jc w:val="both"/>
        <w:rPr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133C4DA4" wp14:editId="0B7B47ED">
            <wp:extent cx="8863330" cy="2327634"/>
            <wp:effectExtent l="0" t="0" r="13970" b="1587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</w:pPr>
    </w:p>
    <w:p w:rsidR="007018DB" w:rsidRDefault="007018DB" w:rsidP="004D138A">
      <w:pPr>
        <w:jc w:val="both"/>
        <w:rPr>
          <w:sz w:val="24"/>
          <w:szCs w:val="24"/>
        </w:rPr>
        <w:sectPr w:rsidR="007018DB" w:rsidSect="007018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018DB" w:rsidRDefault="007018DB" w:rsidP="004D138A">
      <w:pPr>
        <w:jc w:val="both"/>
        <w:rPr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9FA708" wp14:editId="64D79BF2">
                <wp:simplePos x="0" y="0"/>
                <wp:positionH relativeFrom="column">
                  <wp:posOffset>1060450</wp:posOffset>
                </wp:positionH>
                <wp:positionV relativeFrom="paragraph">
                  <wp:posOffset>449580</wp:posOffset>
                </wp:positionV>
                <wp:extent cx="336550" cy="2286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18DB" w:rsidRPr="00740ED3" w:rsidRDefault="007018DB" w:rsidP="00404F19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740ED3"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FA708" id="Text Box 17" o:spid="_x0000_s1028" type="#_x0000_t202" style="position:absolute;left:0;text-align:left;margin-left:83.5pt;margin-top:35.4pt;width:26.5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" filled="f" stroked="f" strokeweight=".5pt">
                <v:textbox>
                  <w:txbxContent>
                    <w:p w:rsidR="007018DB" w:rsidRPr="00740ED3" w:rsidRDefault="007018DB" w:rsidP="00404F19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740ED3"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F3AE85C" wp14:editId="01F0E785">
            <wp:extent cx="5731510" cy="2425525"/>
            <wp:effectExtent l="0" t="0" r="254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52808" w:rsidRDefault="00F2701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3D19D5" wp14:editId="3F14C3D1">
                <wp:simplePos x="0" y="0"/>
                <wp:positionH relativeFrom="column">
                  <wp:posOffset>4635500</wp:posOffset>
                </wp:positionH>
                <wp:positionV relativeFrom="paragraph">
                  <wp:posOffset>311150</wp:posOffset>
                </wp:positionV>
                <wp:extent cx="266700" cy="215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7014" w:rsidRPr="007018DB" w:rsidRDefault="00F2701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7018DB"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3D19D5" id="Text Box 9" o:spid="_x0000_s1029" type="#_x0000_t202" style="position:absolute;margin-left:365pt;margin-top:24.5pt;width:21pt;height:1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" filled="f" stroked="f" strokeweight=".5pt">
                <v:textbox>
                  <w:txbxContent>
                    <w:p w:rsidR="00F27014" w:rsidRPr="007018DB" w:rsidRDefault="00F27014">
                      <w:pPr>
                        <w:rPr>
                          <w:b/>
                          <w:sz w:val="24"/>
                        </w:rPr>
                      </w:pPr>
                      <w:r w:rsidRPr="007018DB"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52808">
        <w:rPr>
          <w:noProof/>
          <w:lang w:val="en-US"/>
        </w:rPr>
        <w:drawing>
          <wp:inline distT="0" distB="0" distL="0" distR="0" wp14:anchorId="1AA8EEB0" wp14:editId="5DD98D88">
            <wp:extent cx="6330950" cy="2647950"/>
            <wp:effectExtent l="0" t="0" r="1270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B409D" w:rsidRDefault="000B409D" w:rsidP="000B409D">
      <w:pPr>
        <w:tabs>
          <w:tab w:val="left" w:pos="581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AE63FD" wp14:editId="633EDC17">
                <wp:simplePos x="0" y="0"/>
                <wp:positionH relativeFrom="column">
                  <wp:posOffset>1263650</wp:posOffset>
                </wp:positionH>
                <wp:positionV relativeFrom="paragraph">
                  <wp:posOffset>601980</wp:posOffset>
                </wp:positionV>
                <wp:extent cx="336550" cy="2286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4F19" w:rsidRPr="00740ED3" w:rsidRDefault="00404F19" w:rsidP="00404F19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740ED3"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E63FD" id="Text Box 27" o:spid="_x0000_s1030" type="#_x0000_t202" style="position:absolute;margin-left:99.5pt;margin-top:47.4pt;width:26.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" filled="f" stroked="f" strokeweight=".5pt">
                <v:textbox>
                  <w:txbxContent>
                    <w:p w:rsidR="00404F19" w:rsidRPr="00740ED3" w:rsidRDefault="00404F19" w:rsidP="00404F19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740ED3"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  <w:r>
        <w:rPr>
          <w:noProof/>
          <w:lang w:val="en-US"/>
        </w:rPr>
        <w:drawing>
          <wp:inline distT="0" distB="0" distL="0" distR="0" wp14:anchorId="0C6E8728" wp14:editId="0743B717">
            <wp:extent cx="5731510" cy="2391443"/>
            <wp:effectExtent l="0" t="0" r="2540" b="88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52808" w:rsidRDefault="0071205C" w:rsidP="007018DB">
      <w:pPr>
        <w:ind w:left="-993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3ED688" wp14:editId="2AB91053">
                <wp:simplePos x="0" y="0"/>
                <wp:positionH relativeFrom="column">
                  <wp:posOffset>8178800</wp:posOffset>
                </wp:positionH>
                <wp:positionV relativeFrom="paragraph">
                  <wp:posOffset>622300</wp:posOffset>
                </wp:positionV>
                <wp:extent cx="323850" cy="2349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205C" w:rsidRDefault="0071205C" w:rsidP="0071205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3ED688" id="Text Box 12" o:spid="_x0000_s1031" type="#_x0000_t202" style="position:absolute;left:0;text-align:left;margin-left:644pt;margin-top:49pt;width:25.5pt;height:18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" filled="f" stroked="f" strokeweight=".5pt">
                <v:textbox>
                  <w:txbxContent>
                    <w:p w:rsidR="0071205C" w:rsidRDefault="0071205C" w:rsidP="0071205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B409D">
        <w:tab/>
      </w:r>
      <w:r w:rsidR="000B409D">
        <w:tab/>
      </w:r>
      <w:r w:rsidR="000B409D">
        <w:tab/>
      </w:r>
      <w:r w:rsidR="000B409D">
        <w:tab/>
      </w:r>
      <w:r w:rsidR="000B409D">
        <w:tab/>
      </w:r>
    </w:p>
    <w:sectPr w:rsidR="00052808" w:rsidSect="007018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358" w:rsidRDefault="00BC7358" w:rsidP="004D138A">
      <w:pPr>
        <w:spacing w:after="0" w:line="240" w:lineRule="auto"/>
      </w:pPr>
      <w:r>
        <w:separator/>
      </w:r>
    </w:p>
  </w:endnote>
  <w:endnote w:type="continuationSeparator" w:id="0">
    <w:p w:rsidR="00BC7358" w:rsidRDefault="00BC7358" w:rsidP="004D1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358" w:rsidRDefault="00BC7358" w:rsidP="004D138A">
      <w:pPr>
        <w:spacing w:after="0" w:line="240" w:lineRule="auto"/>
      </w:pPr>
      <w:r>
        <w:separator/>
      </w:r>
    </w:p>
  </w:footnote>
  <w:footnote w:type="continuationSeparator" w:id="0">
    <w:p w:rsidR="00BC7358" w:rsidRDefault="00BC7358" w:rsidP="004D1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08"/>
    <w:rsid w:val="000003D6"/>
    <w:rsid w:val="00052808"/>
    <w:rsid w:val="000B409D"/>
    <w:rsid w:val="00221F08"/>
    <w:rsid w:val="0025321F"/>
    <w:rsid w:val="002773FB"/>
    <w:rsid w:val="003520FB"/>
    <w:rsid w:val="003B0749"/>
    <w:rsid w:val="003C0FAC"/>
    <w:rsid w:val="00401683"/>
    <w:rsid w:val="00404F19"/>
    <w:rsid w:val="00412C9A"/>
    <w:rsid w:val="00445BFE"/>
    <w:rsid w:val="0047722C"/>
    <w:rsid w:val="00481CCA"/>
    <w:rsid w:val="004911A0"/>
    <w:rsid w:val="00493462"/>
    <w:rsid w:val="004A4D7F"/>
    <w:rsid w:val="004D138A"/>
    <w:rsid w:val="0050052A"/>
    <w:rsid w:val="00570D5B"/>
    <w:rsid w:val="0058784A"/>
    <w:rsid w:val="005B1881"/>
    <w:rsid w:val="005D51FA"/>
    <w:rsid w:val="0064441C"/>
    <w:rsid w:val="006653EC"/>
    <w:rsid w:val="006D1953"/>
    <w:rsid w:val="007018DB"/>
    <w:rsid w:val="0071205C"/>
    <w:rsid w:val="00733257"/>
    <w:rsid w:val="007A19FC"/>
    <w:rsid w:val="007E0BFC"/>
    <w:rsid w:val="008B49AE"/>
    <w:rsid w:val="008C041E"/>
    <w:rsid w:val="00900760"/>
    <w:rsid w:val="00946462"/>
    <w:rsid w:val="00970625"/>
    <w:rsid w:val="009B5D09"/>
    <w:rsid w:val="009F044F"/>
    <w:rsid w:val="00A52772"/>
    <w:rsid w:val="00AE0976"/>
    <w:rsid w:val="00B12DBB"/>
    <w:rsid w:val="00B605F5"/>
    <w:rsid w:val="00BC7358"/>
    <w:rsid w:val="00BE15BA"/>
    <w:rsid w:val="00C01B6B"/>
    <w:rsid w:val="00DF192B"/>
    <w:rsid w:val="00E072DD"/>
    <w:rsid w:val="00E7175E"/>
    <w:rsid w:val="00E94D9A"/>
    <w:rsid w:val="00EB45A7"/>
    <w:rsid w:val="00EF427B"/>
    <w:rsid w:val="00F0450A"/>
    <w:rsid w:val="00F067CE"/>
    <w:rsid w:val="00F26813"/>
    <w:rsid w:val="00F27014"/>
    <w:rsid w:val="00F2706E"/>
    <w:rsid w:val="00F3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CA251-565F-4628-914E-3A86C768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38A"/>
  </w:style>
  <w:style w:type="paragraph" w:styleId="Footer">
    <w:name w:val="footer"/>
    <w:basedOn w:val="Normal"/>
    <w:link w:val="FooterChar"/>
    <w:uiPriority w:val="99"/>
    <w:unhideWhenUsed/>
    <w:rsid w:val="004D1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PROGRAM\PhD%20EXPERIMENTAL%20THESIS\ODORANT%20RECEPTOR\Illumina\RPKM%20data\RPKM%20final%20for%20pape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A.</a:t>
            </a:r>
            <a:r>
              <a:rPr lang="en-GB" b="1" baseline="0"/>
              <a:t> </a:t>
            </a:r>
            <a:r>
              <a:rPr lang="en-GB" b="1"/>
              <a:t>OB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L$2:$L$39</c:f>
              <c:strCache>
                <c:ptCount val="38"/>
                <c:pt idx="0">
                  <c:v>RPW1_contig_23</c:v>
                </c:pt>
                <c:pt idx="1">
                  <c:v>RPW1_contig_29</c:v>
                </c:pt>
                <c:pt idx="2">
                  <c:v>RPW1_contig_77</c:v>
                </c:pt>
                <c:pt idx="3">
                  <c:v>RPW1_contig_107</c:v>
                </c:pt>
                <c:pt idx="4">
                  <c:v>RPW1_contig_257</c:v>
                </c:pt>
                <c:pt idx="5">
                  <c:v>RPW1_contig_382</c:v>
                </c:pt>
                <c:pt idx="6">
                  <c:v>RPW1_contig_446</c:v>
                </c:pt>
                <c:pt idx="7">
                  <c:v>RPW1_contig_981</c:v>
                </c:pt>
                <c:pt idx="8">
                  <c:v>RPW1_contig_1689</c:v>
                </c:pt>
                <c:pt idx="9">
                  <c:v>RPW1_contig_1768</c:v>
                </c:pt>
                <c:pt idx="10">
                  <c:v>RPW1_contig_2374</c:v>
                </c:pt>
                <c:pt idx="11">
                  <c:v>RPW1_contig_3199</c:v>
                </c:pt>
                <c:pt idx="12">
                  <c:v>RPW1_contig_3213</c:v>
                </c:pt>
                <c:pt idx="13">
                  <c:v>RPW1_contig_3937</c:v>
                </c:pt>
                <c:pt idx="14">
                  <c:v>RPW1_contig_3997</c:v>
                </c:pt>
                <c:pt idx="15">
                  <c:v>RPW1_contig_4661</c:v>
                </c:pt>
                <c:pt idx="16">
                  <c:v>RPW1_contig_7073</c:v>
                </c:pt>
                <c:pt idx="17">
                  <c:v>RPW1_contig_8586</c:v>
                </c:pt>
                <c:pt idx="18">
                  <c:v>RPW1_contig_9136</c:v>
                </c:pt>
                <c:pt idx="19">
                  <c:v>RPW1_contig_9915</c:v>
                </c:pt>
                <c:pt idx="20">
                  <c:v>RPW1_contig_10788</c:v>
                </c:pt>
                <c:pt idx="21">
                  <c:v>RPW1_contig_11442</c:v>
                </c:pt>
                <c:pt idx="22">
                  <c:v>RPW1_contig_12010</c:v>
                </c:pt>
                <c:pt idx="23">
                  <c:v>RPW1_contig_12481</c:v>
                </c:pt>
                <c:pt idx="24">
                  <c:v>RPW1_contig_12511</c:v>
                </c:pt>
                <c:pt idx="25">
                  <c:v>RPW1_contig_14025</c:v>
                </c:pt>
                <c:pt idx="26">
                  <c:v>RPW1_contig_14511</c:v>
                </c:pt>
                <c:pt idx="27">
                  <c:v>RPW1_contig_16551</c:v>
                </c:pt>
                <c:pt idx="28">
                  <c:v>RPW1_contig_17793</c:v>
                </c:pt>
                <c:pt idx="29">
                  <c:v>RPW1_contig_19755</c:v>
                </c:pt>
                <c:pt idx="30">
                  <c:v>RPW1_contig_23691</c:v>
                </c:pt>
                <c:pt idx="31">
                  <c:v>RPW1_contig_28119</c:v>
                </c:pt>
                <c:pt idx="32">
                  <c:v>RPW1_contig_29381</c:v>
                </c:pt>
                <c:pt idx="33">
                  <c:v>RPW1_contig_33721</c:v>
                </c:pt>
                <c:pt idx="34">
                  <c:v>RPW_OBP_Unigene 1</c:v>
                </c:pt>
                <c:pt idx="35">
                  <c:v>RPW_OBP_Unigene 2</c:v>
                </c:pt>
                <c:pt idx="36">
                  <c:v>RPW_OBP_Unigene 3</c:v>
                </c:pt>
                <c:pt idx="37">
                  <c:v>RPW1_contig_23127</c:v>
                </c:pt>
              </c:strCache>
            </c:strRef>
          </c:cat>
          <c:val>
            <c:numRef>
              <c:f>'[RPKM final for paper.xlsx]final'!$M$2:$M$39</c:f>
              <c:numCache>
                <c:formatCode>0.00</c:formatCode>
                <c:ptCount val="38"/>
                <c:pt idx="0">
                  <c:v>8209.5768716182702</c:v>
                </c:pt>
                <c:pt idx="1">
                  <c:v>344.02403197746992</c:v>
                </c:pt>
                <c:pt idx="2">
                  <c:v>1822.2128898310077</c:v>
                </c:pt>
                <c:pt idx="3">
                  <c:v>7053.8559500658148</c:v>
                </c:pt>
                <c:pt idx="4">
                  <c:v>1751.7252012677661</c:v>
                </c:pt>
                <c:pt idx="5">
                  <c:v>3548.0609242726732</c:v>
                </c:pt>
                <c:pt idx="6">
                  <c:v>1095.5691514045452</c:v>
                </c:pt>
                <c:pt idx="7">
                  <c:v>113.20192314625785</c:v>
                </c:pt>
                <c:pt idx="8">
                  <c:v>509.6060645690165</c:v>
                </c:pt>
                <c:pt idx="9">
                  <c:v>261.25781737190027</c:v>
                </c:pt>
                <c:pt idx="10">
                  <c:v>160.59375529586688</c:v>
                </c:pt>
                <c:pt idx="11">
                  <c:v>557.00114372907569</c:v>
                </c:pt>
                <c:pt idx="12">
                  <c:v>247.70252337673256</c:v>
                </c:pt>
                <c:pt idx="13">
                  <c:v>127.94607991621272</c:v>
                </c:pt>
                <c:pt idx="14">
                  <c:v>139.39452517223478</c:v>
                </c:pt>
                <c:pt idx="15">
                  <c:v>145.4449338680341</c:v>
                </c:pt>
                <c:pt idx="16">
                  <c:v>15.891483298113176</c:v>
                </c:pt>
                <c:pt idx="17">
                  <c:v>5.0070313816209282</c:v>
                </c:pt>
                <c:pt idx="18">
                  <c:v>2.3500823849415142</c:v>
                </c:pt>
                <c:pt idx="19">
                  <c:v>1.012713054490634</c:v>
                </c:pt>
                <c:pt idx="20">
                  <c:v>13.82832790578602</c:v>
                </c:pt>
                <c:pt idx="21">
                  <c:v>12.764148507857721</c:v>
                </c:pt>
                <c:pt idx="22">
                  <c:v>0.67512367910167392</c:v>
                </c:pt>
                <c:pt idx="23">
                  <c:v>16.063589899386791</c:v>
                </c:pt>
                <c:pt idx="24">
                  <c:v>9.6202367190552458</c:v>
                </c:pt>
                <c:pt idx="25">
                  <c:v>3.0060815447888563</c:v>
                </c:pt>
                <c:pt idx="26">
                  <c:v>4.3055742925922402</c:v>
                </c:pt>
                <c:pt idx="27">
                  <c:v>0.61998608372788611</c:v>
                </c:pt>
                <c:pt idx="28">
                  <c:v>8.5217476786727033</c:v>
                </c:pt>
                <c:pt idx="29">
                  <c:v>2.8675576817461441</c:v>
                </c:pt>
                <c:pt idx="30">
                  <c:v>0.25138002302686985</c:v>
                </c:pt>
                <c:pt idx="31">
                  <c:v>0.37136645418591363</c:v>
                </c:pt>
                <c:pt idx="32">
                  <c:v>0.43072717395832089</c:v>
                </c:pt>
                <c:pt idx="33">
                  <c:v>0.30423108941294041</c:v>
                </c:pt>
                <c:pt idx="34">
                  <c:v>8897.3140339748134</c:v>
                </c:pt>
                <c:pt idx="35">
                  <c:v>29.760805703234087</c:v>
                </c:pt>
                <c:pt idx="36">
                  <c:v>173.82313027541363</c:v>
                </c:pt>
                <c:pt idx="37" formatCode="General">
                  <c:v>0.587452160522363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269408"/>
        <c:axId val="196269952"/>
      </c:barChart>
      <c:catAx>
        <c:axId val="19626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69952"/>
        <c:crosses val="autoZero"/>
        <c:auto val="1"/>
        <c:lblAlgn val="ctr"/>
        <c:lblOffset val="100"/>
        <c:noMultiLvlLbl val="0"/>
      </c:catAx>
      <c:valAx>
        <c:axId val="196269952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6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B. CS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O$2:$O$13</c:f>
              <c:strCache>
                <c:ptCount val="12"/>
                <c:pt idx="0">
                  <c:v>RPW1_contig_213</c:v>
                </c:pt>
                <c:pt idx="1">
                  <c:v>RPW1_contig_304</c:v>
                </c:pt>
                <c:pt idx="2">
                  <c:v>RPW1_contig_2115</c:v>
                </c:pt>
                <c:pt idx="3">
                  <c:v>RPW1_contig_2617</c:v>
                </c:pt>
                <c:pt idx="4">
                  <c:v>RPW1_contig_19560</c:v>
                </c:pt>
                <c:pt idx="5">
                  <c:v>RPW1_contig_20233</c:v>
                </c:pt>
                <c:pt idx="6">
                  <c:v>RPW1_contig_21453</c:v>
                </c:pt>
                <c:pt idx="7">
                  <c:v>RPW1_contig_24217</c:v>
                </c:pt>
                <c:pt idx="8">
                  <c:v>RPW1_contig_32472</c:v>
                </c:pt>
                <c:pt idx="9">
                  <c:v>RPW1_contig_33990</c:v>
                </c:pt>
                <c:pt idx="10">
                  <c:v>RPW_CSP_Unigene 1</c:v>
                </c:pt>
                <c:pt idx="11">
                  <c:v>RPW_CSP_Unigene 2</c:v>
                </c:pt>
              </c:strCache>
            </c:strRef>
          </c:cat>
          <c:val>
            <c:numRef>
              <c:f>'[RPKM final for paper.xlsx]final'!$P$2:$P$13</c:f>
              <c:numCache>
                <c:formatCode>0.00</c:formatCode>
                <c:ptCount val="12"/>
                <c:pt idx="0">
                  <c:v>846.74199581025971</c:v>
                </c:pt>
                <c:pt idx="1">
                  <c:v>3918.009234904609</c:v>
                </c:pt>
                <c:pt idx="2">
                  <c:v>398.92928949411839</c:v>
                </c:pt>
                <c:pt idx="3">
                  <c:v>21.421208066224828</c:v>
                </c:pt>
                <c:pt idx="4">
                  <c:v>1.7887258075213055</c:v>
                </c:pt>
                <c:pt idx="5">
                  <c:v>2.0788472286541468</c:v>
                </c:pt>
                <c:pt idx="6">
                  <c:v>0.63104125726905802</c:v>
                </c:pt>
                <c:pt idx="7">
                  <c:v>1.2812236877038117</c:v>
                </c:pt>
                <c:pt idx="8">
                  <c:v>0.24650049112072581</c:v>
                </c:pt>
                <c:pt idx="9">
                  <c:v>0.1440812729790158</c:v>
                </c:pt>
                <c:pt idx="10">
                  <c:v>34.500762670944695</c:v>
                </c:pt>
                <c:pt idx="11">
                  <c:v>0.760224043803769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268320"/>
        <c:axId val="196270496"/>
      </c:barChart>
      <c:catAx>
        <c:axId val="196268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70496"/>
        <c:crosses val="autoZero"/>
        <c:auto val="1"/>
        <c:lblAlgn val="ctr"/>
        <c:lblOffset val="100"/>
        <c:noMultiLvlLbl val="0"/>
      </c:catAx>
      <c:valAx>
        <c:axId val="196270496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68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C.</a:t>
            </a:r>
            <a:r>
              <a:rPr lang="en-GB" b="1" baseline="0"/>
              <a:t> </a:t>
            </a:r>
            <a:r>
              <a:rPr lang="en-GB" b="1"/>
              <a:t>O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R$2:$R$77</c:f>
              <c:strCache>
                <c:ptCount val="76"/>
                <c:pt idx="0">
                  <c:v>RPW1_contig_978</c:v>
                </c:pt>
                <c:pt idx="1">
                  <c:v>RPW1_contig_991</c:v>
                </c:pt>
                <c:pt idx="2">
                  <c:v>RPW1_contig_1015</c:v>
                </c:pt>
                <c:pt idx="3">
                  <c:v>RPW1_contig_2515</c:v>
                </c:pt>
                <c:pt idx="4">
                  <c:v>RPW1_contig_2609</c:v>
                </c:pt>
                <c:pt idx="5">
                  <c:v>RPW1_contig_2978</c:v>
                </c:pt>
                <c:pt idx="6">
                  <c:v>RPW1_contig_5426</c:v>
                </c:pt>
                <c:pt idx="7">
                  <c:v>RPW1_contig_5519</c:v>
                </c:pt>
                <c:pt idx="8">
                  <c:v>RPW1_contig_6803</c:v>
                </c:pt>
                <c:pt idx="9">
                  <c:v>RPW1_contig_6856</c:v>
                </c:pt>
                <c:pt idx="10">
                  <c:v>RPW1_contig_7006</c:v>
                </c:pt>
                <c:pt idx="11">
                  <c:v>RPW1_contig_7163</c:v>
                </c:pt>
                <c:pt idx="12">
                  <c:v>RPW1_contig_7192</c:v>
                </c:pt>
                <c:pt idx="13">
                  <c:v>RPW1_contig_8104</c:v>
                </c:pt>
                <c:pt idx="14">
                  <c:v>RPW1_contig_8264</c:v>
                </c:pt>
                <c:pt idx="15">
                  <c:v>RPW1_contig_8445</c:v>
                </c:pt>
                <c:pt idx="16">
                  <c:v>RPW1_contig_8628</c:v>
                </c:pt>
                <c:pt idx="17">
                  <c:v>RPW1_contig_9192</c:v>
                </c:pt>
                <c:pt idx="18">
                  <c:v>RPW1_contig_9459</c:v>
                </c:pt>
                <c:pt idx="19">
                  <c:v>RPW1_contig_9539</c:v>
                </c:pt>
                <c:pt idx="20">
                  <c:v>RPW1_contig_10318</c:v>
                </c:pt>
                <c:pt idx="21">
                  <c:v>RPW1_contig_10603</c:v>
                </c:pt>
                <c:pt idx="22">
                  <c:v>RPW1_contig_10607</c:v>
                </c:pt>
                <c:pt idx="23">
                  <c:v>RPW1_contig_10772</c:v>
                </c:pt>
                <c:pt idx="24">
                  <c:v>RPW1_contig_11017</c:v>
                </c:pt>
                <c:pt idx="25">
                  <c:v>RPW1_contig_11187</c:v>
                </c:pt>
                <c:pt idx="26">
                  <c:v>RPW1_contig_11692</c:v>
                </c:pt>
                <c:pt idx="27">
                  <c:v>RPW1_contig_11831</c:v>
                </c:pt>
                <c:pt idx="28">
                  <c:v>RPW1_contig_12114</c:v>
                </c:pt>
                <c:pt idx="29">
                  <c:v>RPW1_contig_12706</c:v>
                </c:pt>
                <c:pt idx="30">
                  <c:v>RPW1_contig_12821</c:v>
                </c:pt>
                <c:pt idx="31">
                  <c:v>RPW1_contig_13028</c:v>
                </c:pt>
                <c:pt idx="32">
                  <c:v>RPW1_contig_13404</c:v>
                </c:pt>
                <c:pt idx="33">
                  <c:v>RPW1_contig_13548</c:v>
                </c:pt>
                <c:pt idx="34">
                  <c:v>RPW1_contig_14442</c:v>
                </c:pt>
                <c:pt idx="35">
                  <c:v>RPW1_contig_14458</c:v>
                </c:pt>
                <c:pt idx="36">
                  <c:v>RPW1_contig_14468</c:v>
                </c:pt>
                <c:pt idx="37">
                  <c:v>RPW1_contig_14652</c:v>
                </c:pt>
                <c:pt idx="38">
                  <c:v>RPW1_contig_15254</c:v>
                </c:pt>
                <c:pt idx="39">
                  <c:v>RPW1_contig_15729</c:v>
                </c:pt>
                <c:pt idx="40">
                  <c:v>RPW1_contig_16146</c:v>
                </c:pt>
                <c:pt idx="41">
                  <c:v>RPW1_contig_16167</c:v>
                </c:pt>
                <c:pt idx="42">
                  <c:v>RPW1_contig_16370</c:v>
                </c:pt>
                <c:pt idx="43">
                  <c:v>RPW1_contig_16475</c:v>
                </c:pt>
                <c:pt idx="44">
                  <c:v>RPW1_contig_17951</c:v>
                </c:pt>
                <c:pt idx="45">
                  <c:v>RPW1_contig_18148</c:v>
                </c:pt>
                <c:pt idx="46">
                  <c:v>RPW1_contig_18227</c:v>
                </c:pt>
                <c:pt idx="47">
                  <c:v>RPW1_contig_18376</c:v>
                </c:pt>
                <c:pt idx="48">
                  <c:v>RPW1_contig_18719</c:v>
                </c:pt>
                <c:pt idx="49">
                  <c:v>RPW1_contig_18871</c:v>
                </c:pt>
                <c:pt idx="50">
                  <c:v>RPW1_contig_19564</c:v>
                </c:pt>
                <c:pt idx="51">
                  <c:v>RPW1_contig_19606</c:v>
                </c:pt>
                <c:pt idx="52">
                  <c:v>RPW1_contig_19633</c:v>
                </c:pt>
                <c:pt idx="53">
                  <c:v>RPW1_contig_20209</c:v>
                </c:pt>
                <c:pt idx="54">
                  <c:v>RPW1_contig_21190</c:v>
                </c:pt>
                <c:pt idx="55">
                  <c:v>RPW1_contig_21370</c:v>
                </c:pt>
                <c:pt idx="56">
                  <c:v>RPW1_contig_22002</c:v>
                </c:pt>
                <c:pt idx="57">
                  <c:v>RPW1_contig_22212</c:v>
                </c:pt>
                <c:pt idx="58">
                  <c:v>RPW1_contig_25422</c:v>
                </c:pt>
                <c:pt idx="59">
                  <c:v>RPW1_contig_26357</c:v>
                </c:pt>
                <c:pt idx="60">
                  <c:v>RPW1_contig_29259</c:v>
                </c:pt>
                <c:pt idx="61">
                  <c:v>RPW1_contig_33937</c:v>
                </c:pt>
                <c:pt idx="62">
                  <c:v>RPW1_contig_1698</c:v>
                </c:pt>
                <c:pt idx="63">
                  <c:v>RPW1_contig_9117</c:v>
                </c:pt>
                <c:pt idx="64">
                  <c:v>RPW1_contig_16162</c:v>
                </c:pt>
                <c:pt idx="65">
                  <c:v>RPW1_contig_18174</c:v>
                </c:pt>
                <c:pt idx="66">
                  <c:v>RPW1_OR_Unigene1</c:v>
                </c:pt>
                <c:pt idx="67">
                  <c:v>RPW1_OR_Unigene2</c:v>
                </c:pt>
                <c:pt idx="68">
                  <c:v>RPW1_OR_Unigene3</c:v>
                </c:pt>
                <c:pt idx="69">
                  <c:v>RPW1_OR_Unigene4</c:v>
                </c:pt>
                <c:pt idx="70">
                  <c:v>RPW1_OR_Unigene5</c:v>
                </c:pt>
                <c:pt idx="71">
                  <c:v>RPW1_OR_Unigene6</c:v>
                </c:pt>
                <c:pt idx="72">
                  <c:v>RPW1_OR_Unigene7</c:v>
                </c:pt>
                <c:pt idx="73">
                  <c:v>RPW1_OR_Unigene8</c:v>
                </c:pt>
                <c:pt idx="74">
                  <c:v>RPW1_OR_Unigene9</c:v>
                </c:pt>
                <c:pt idx="75">
                  <c:v>RPW1_OR_Unigene10</c:v>
                </c:pt>
              </c:strCache>
            </c:strRef>
          </c:cat>
          <c:val>
            <c:numRef>
              <c:f>'[RPKM final for paper.xlsx]final'!$S$2:$S$77</c:f>
              <c:numCache>
                <c:formatCode>0.00</c:formatCode>
                <c:ptCount val="76"/>
                <c:pt idx="0">
                  <c:v>2.4937809342050423</c:v>
                </c:pt>
                <c:pt idx="1">
                  <c:v>38.500455492899242</c:v>
                </c:pt>
                <c:pt idx="2">
                  <c:v>0.70645051065137154</c:v>
                </c:pt>
                <c:pt idx="3">
                  <c:v>2.6565926775367821</c:v>
                </c:pt>
                <c:pt idx="4">
                  <c:v>6.5790303292953656</c:v>
                </c:pt>
                <c:pt idx="5">
                  <c:v>11.401200551846635</c:v>
                </c:pt>
                <c:pt idx="6">
                  <c:v>10.406236104572891</c:v>
                </c:pt>
                <c:pt idx="7">
                  <c:v>68.057125232430025</c:v>
                </c:pt>
                <c:pt idx="8">
                  <c:v>2.7903362241488647</c:v>
                </c:pt>
                <c:pt idx="9">
                  <c:v>3.0971012138513725</c:v>
                </c:pt>
                <c:pt idx="10">
                  <c:v>8.9491466291807988</c:v>
                </c:pt>
                <c:pt idx="11">
                  <c:v>2.23649331088893</c:v>
                </c:pt>
                <c:pt idx="12">
                  <c:v>12.371672648976654</c:v>
                </c:pt>
                <c:pt idx="13">
                  <c:v>37.590735181817095</c:v>
                </c:pt>
                <c:pt idx="14">
                  <c:v>2.738859259869483</c:v>
                </c:pt>
                <c:pt idx="15">
                  <c:v>1.9101674150112857</c:v>
                </c:pt>
                <c:pt idx="16">
                  <c:v>4.6821109579585247</c:v>
                </c:pt>
                <c:pt idx="17">
                  <c:v>6.6323526400968937</c:v>
                </c:pt>
                <c:pt idx="18">
                  <c:v>6.7559371348172883</c:v>
                </c:pt>
                <c:pt idx="19">
                  <c:v>0.69237024578748696</c:v>
                </c:pt>
                <c:pt idx="20">
                  <c:v>12.078420710411949</c:v>
                </c:pt>
                <c:pt idx="21">
                  <c:v>9.9748349273472492</c:v>
                </c:pt>
                <c:pt idx="22">
                  <c:v>4.3986381098167922</c:v>
                </c:pt>
                <c:pt idx="23">
                  <c:v>3.2995227620264775</c:v>
                </c:pt>
                <c:pt idx="24">
                  <c:v>4.1888449573678193</c:v>
                </c:pt>
                <c:pt idx="25">
                  <c:v>10.491836409261166</c:v>
                </c:pt>
                <c:pt idx="26">
                  <c:v>13.659016009722722</c:v>
                </c:pt>
                <c:pt idx="27">
                  <c:v>1.8231273947245759</c:v>
                </c:pt>
                <c:pt idx="28">
                  <c:v>0.7171385422089569</c:v>
                </c:pt>
                <c:pt idx="29">
                  <c:v>2.4343489457943366</c:v>
                </c:pt>
                <c:pt idx="30">
                  <c:v>3.0495483916249118</c:v>
                </c:pt>
                <c:pt idx="31">
                  <c:v>4.7910651211245243</c:v>
                </c:pt>
                <c:pt idx="32">
                  <c:v>1.3215715489077517</c:v>
                </c:pt>
                <c:pt idx="33">
                  <c:v>0.80059072550948773</c:v>
                </c:pt>
                <c:pt idx="34">
                  <c:v>1.123421876024753</c:v>
                </c:pt>
                <c:pt idx="35">
                  <c:v>0.55836628558955448</c:v>
                </c:pt>
                <c:pt idx="36">
                  <c:v>0.59654241860286805</c:v>
                </c:pt>
                <c:pt idx="37">
                  <c:v>6.1989354849150882</c:v>
                </c:pt>
                <c:pt idx="38">
                  <c:v>4.7142515978670216</c:v>
                </c:pt>
                <c:pt idx="39">
                  <c:v>2.3102639330491757</c:v>
                </c:pt>
                <c:pt idx="40">
                  <c:v>0.56273785988660785</c:v>
                </c:pt>
                <c:pt idx="41">
                  <c:v>1.4927280940699568</c:v>
                </c:pt>
                <c:pt idx="42">
                  <c:v>2.283329963607784</c:v>
                </c:pt>
                <c:pt idx="43">
                  <c:v>4.4287588912124782</c:v>
                </c:pt>
                <c:pt idx="44">
                  <c:v>1.2126997134464934</c:v>
                </c:pt>
                <c:pt idx="45">
                  <c:v>2.7358343943604488</c:v>
                </c:pt>
                <c:pt idx="46">
                  <c:v>2.0189709736665438</c:v>
                </c:pt>
                <c:pt idx="47">
                  <c:v>1.32061583409226</c:v>
                </c:pt>
                <c:pt idx="48">
                  <c:v>2.1452722353458116</c:v>
                </c:pt>
                <c:pt idx="49">
                  <c:v>1.4123370928609718</c:v>
                </c:pt>
                <c:pt idx="50">
                  <c:v>2.2558603659597103</c:v>
                </c:pt>
                <c:pt idx="51">
                  <c:v>1.3824952841565461</c:v>
                </c:pt>
                <c:pt idx="52">
                  <c:v>0.63736887112212592</c:v>
                </c:pt>
                <c:pt idx="53">
                  <c:v>3.2468401645662555</c:v>
                </c:pt>
                <c:pt idx="54">
                  <c:v>2.0992178118259663</c:v>
                </c:pt>
                <c:pt idx="55">
                  <c:v>1.6574817833332853</c:v>
                </c:pt>
                <c:pt idx="56">
                  <c:v>0.89857051857045112</c:v>
                </c:pt>
                <c:pt idx="57">
                  <c:v>0.96527064112710881</c:v>
                </c:pt>
                <c:pt idx="58">
                  <c:v>1.1914673738464729</c:v>
                </c:pt>
                <c:pt idx="59">
                  <c:v>1.6036716243487095</c:v>
                </c:pt>
                <c:pt idx="60">
                  <c:v>0.44816136909472909</c:v>
                </c:pt>
                <c:pt idx="61">
                  <c:v>0.28988995086568187</c:v>
                </c:pt>
                <c:pt idx="62">
                  <c:v>235.53439751711892</c:v>
                </c:pt>
                <c:pt idx="63">
                  <c:v>1.8632796052036291</c:v>
                </c:pt>
                <c:pt idx="64">
                  <c:v>1.2779145334630939</c:v>
                </c:pt>
                <c:pt idx="65">
                  <c:v>0.75484854467714957</c:v>
                </c:pt>
                <c:pt idx="66">
                  <c:v>5.8120058169560451</c:v>
                </c:pt>
                <c:pt idx="67">
                  <c:v>1.8429807198255834</c:v>
                </c:pt>
                <c:pt idx="68">
                  <c:v>2.0698244246125221</c:v>
                </c:pt>
                <c:pt idx="69">
                  <c:v>4.964121404952035</c:v>
                </c:pt>
                <c:pt idx="70">
                  <c:v>3.5325825777876676</c:v>
                </c:pt>
                <c:pt idx="71">
                  <c:v>2.3007670020468503</c:v>
                </c:pt>
                <c:pt idx="72">
                  <c:v>3.4476502732578789</c:v>
                </c:pt>
                <c:pt idx="73">
                  <c:v>1.1033538054343059</c:v>
                </c:pt>
                <c:pt idx="74">
                  <c:v>1.3332770038187809</c:v>
                </c:pt>
                <c:pt idx="75">
                  <c:v>1.50117340509734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275392"/>
        <c:axId val="196268864"/>
      </c:barChart>
      <c:catAx>
        <c:axId val="196275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68864"/>
        <c:crosses val="autoZero"/>
        <c:auto val="1"/>
        <c:lblAlgn val="ctr"/>
        <c:lblOffset val="100"/>
        <c:noMultiLvlLbl val="0"/>
      </c:catAx>
      <c:valAx>
        <c:axId val="196268864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75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D. I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A$2:$A$11</c:f>
              <c:strCache>
                <c:ptCount val="10"/>
                <c:pt idx="0">
                  <c:v>RPW_IR_Unigene1</c:v>
                </c:pt>
                <c:pt idx="1">
                  <c:v>RPW1_IR_contig_2728</c:v>
                </c:pt>
                <c:pt idx="2">
                  <c:v>RPW1_IR_contig_5953</c:v>
                </c:pt>
                <c:pt idx="3">
                  <c:v>RPW1_IR_contig_18505</c:v>
                </c:pt>
                <c:pt idx="4">
                  <c:v>RPW1_IR_contig_20681</c:v>
                </c:pt>
                <c:pt idx="5">
                  <c:v>RPW1_IR_contig_24327</c:v>
                </c:pt>
                <c:pt idx="6">
                  <c:v>RPW1_IR_contig_26114</c:v>
                </c:pt>
                <c:pt idx="7">
                  <c:v>RPW1_IR_contig_28605</c:v>
                </c:pt>
                <c:pt idx="8">
                  <c:v>RPW1_IR_contig_3182</c:v>
                </c:pt>
                <c:pt idx="9">
                  <c:v>RPW1_IR_contig_32147</c:v>
                </c:pt>
              </c:strCache>
            </c:strRef>
          </c:cat>
          <c:val>
            <c:numRef>
              <c:f>'[RPKM final for paper.xlsx]final'!$B$2:$B$11</c:f>
              <c:numCache>
                <c:formatCode>0.00</c:formatCode>
                <c:ptCount val="10"/>
                <c:pt idx="0">
                  <c:v>24.607913055244421</c:v>
                </c:pt>
                <c:pt idx="1">
                  <c:v>48.17740593907336</c:v>
                </c:pt>
                <c:pt idx="2">
                  <c:v>5.9109613069101714</c:v>
                </c:pt>
                <c:pt idx="3">
                  <c:v>0.32243929157480306</c:v>
                </c:pt>
                <c:pt idx="4">
                  <c:v>0.65361594450913252</c:v>
                </c:pt>
                <c:pt idx="5">
                  <c:v>1.164775835518479</c:v>
                </c:pt>
                <c:pt idx="6">
                  <c:v>0.34781219297134408</c:v>
                </c:pt>
                <c:pt idx="7">
                  <c:v>0.61311978833806591</c:v>
                </c:pt>
                <c:pt idx="8" formatCode="General">
                  <c:v>9.9369842387609157</c:v>
                </c:pt>
                <c:pt idx="9" formatCode="General">
                  <c:v>0.587074340402302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277568"/>
        <c:axId val="196279200"/>
      </c:barChart>
      <c:catAx>
        <c:axId val="196277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79200"/>
        <c:crosses val="autoZero"/>
        <c:auto val="1"/>
        <c:lblAlgn val="ctr"/>
        <c:lblOffset val="100"/>
        <c:noMultiLvlLbl val="0"/>
      </c:catAx>
      <c:valAx>
        <c:axId val="196279200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77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E.</a:t>
            </a:r>
            <a:r>
              <a:rPr lang="en-GB" b="1" baseline="0"/>
              <a:t> </a:t>
            </a:r>
            <a:r>
              <a:rPr lang="en-GB" b="1"/>
              <a:t>SNM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F$2:$F$7</c:f>
              <c:strCache>
                <c:ptCount val="6"/>
                <c:pt idx="0">
                  <c:v>RPW1_contig_ 928</c:v>
                </c:pt>
                <c:pt idx="1">
                  <c:v>RPW1_contig_ 17112</c:v>
                </c:pt>
                <c:pt idx="2">
                  <c:v>RPW1_contig_ 18799</c:v>
                </c:pt>
                <c:pt idx="3">
                  <c:v>RPW1_contig_ 21604</c:v>
                </c:pt>
                <c:pt idx="4">
                  <c:v>RPW_SNMP_Unigene1</c:v>
                </c:pt>
                <c:pt idx="5">
                  <c:v>RPW_SNMP_Unigene2</c:v>
                </c:pt>
              </c:strCache>
            </c:strRef>
          </c:cat>
          <c:val>
            <c:numRef>
              <c:f>'[RPKM final for paper.xlsx]final'!$G$2:$G$7</c:f>
              <c:numCache>
                <c:formatCode>0.00</c:formatCode>
                <c:ptCount val="6"/>
                <c:pt idx="0">
                  <c:v>258.62063026855407</c:v>
                </c:pt>
                <c:pt idx="1">
                  <c:v>2.2113202759795327</c:v>
                </c:pt>
                <c:pt idx="2">
                  <c:v>3.2530349632595561</c:v>
                </c:pt>
                <c:pt idx="3">
                  <c:v>0.65470530441664776</c:v>
                </c:pt>
                <c:pt idx="4">
                  <c:v>1224.5116272924129</c:v>
                </c:pt>
                <c:pt idx="5">
                  <c:v>449.74051222552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272128"/>
        <c:axId val="196280288"/>
      </c:barChart>
      <c:catAx>
        <c:axId val="19627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80288"/>
        <c:crosses val="autoZero"/>
        <c:auto val="1"/>
        <c:lblAlgn val="ctr"/>
        <c:lblOffset val="100"/>
        <c:noMultiLvlLbl val="0"/>
      </c:catAx>
      <c:valAx>
        <c:axId val="196280288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7212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F. G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RPKM final for paper.xlsx]final'!$D$2:$D$16</c:f>
              <c:strCache>
                <c:ptCount val="15"/>
                <c:pt idx="0">
                  <c:v>RPW1_contig_2604</c:v>
                </c:pt>
                <c:pt idx="1">
                  <c:v>RPW1_contig_3343</c:v>
                </c:pt>
                <c:pt idx="2">
                  <c:v>RPW1_contig_4762</c:v>
                </c:pt>
                <c:pt idx="3">
                  <c:v>RPW1_contig_5230</c:v>
                </c:pt>
                <c:pt idx="4">
                  <c:v>RPW1_contig_8881</c:v>
                </c:pt>
                <c:pt idx="5">
                  <c:v>RPW1_contig_12934</c:v>
                </c:pt>
                <c:pt idx="6">
                  <c:v>RPW1_contig_12952</c:v>
                </c:pt>
                <c:pt idx="7">
                  <c:v>RPW1_contig_15201</c:v>
                </c:pt>
                <c:pt idx="8">
                  <c:v>RPW1_contig_16597</c:v>
                </c:pt>
                <c:pt idx="9">
                  <c:v>RPW1_contig_18239</c:v>
                </c:pt>
                <c:pt idx="10">
                  <c:v>RPW1_contig_19649</c:v>
                </c:pt>
                <c:pt idx="11">
                  <c:v>RPW1_contig_29157</c:v>
                </c:pt>
                <c:pt idx="12">
                  <c:v>RPW1_contig_29259</c:v>
                </c:pt>
                <c:pt idx="13">
                  <c:v>RPW1_contig_31924</c:v>
                </c:pt>
                <c:pt idx="14">
                  <c:v>RPW1_contig_34189</c:v>
                </c:pt>
              </c:strCache>
            </c:strRef>
          </c:cat>
          <c:val>
            <c:numRef>
              <c:f>'[RPKM final for paper.xlsx]final'!$E$2:$E$16</c:f>
              <c:numCache>
                <c:formatCode>0.00</c:formatCode>
                <c:ptCount val="15"/>
                <c:pt idx="0">
                  <c:v>0.74051322910931472</c:v>
                </c:pt>
                <c:pt idx="1">
                  <c:v>6.1849558009948655</c:v>
                </c:pt>
                <c:pt idx="2">
                  <c:v>39.217495957630881</c:v>
                </c:pt>
                <c:pt idx="3">
                  <c:v>19.904983844182965</c:v>
                </c:pt>
                <c:pt idx="4">
                  <c:v>2.0234710644745295</c:v>
                </c:pt>
                <c:pt idx="5">
                  <c:v>1.7084060973835082</c:v>
                </c:pt>
                <c:pt idx="6">
                  <c:v>8.2223586111980875</c:v>
                </c:pt>
                <c:pt idx="7">
                  <c:v>4.0354326323046195</c:v>
                </c:pt>
                <c:pt idx="8">
                  <c:v>2.5659832200003123</c:v>
                </c:pt>
                <c:pt idx="9">
                  <c:v>0.6598754626809521</c:v>
                </c:pt>
                <c:pt idx="10">
                  <c:v>1.2514981456240268</c:v>
                </c:pt>
                <c:pt idx="11">
                  <c:v>0.31781810894012025</c:v>
                </c:pt>
                <c:pt idx="12">
                  <c:v>0.44816136909472909</c:v>
                </c:pt>
                <c:pt idx="13">
                  <c:v>0.22118422446508368</c:v>
                </c:pt>
                <c:pt idx="14">
                  <c:v>0.404972353247410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953792"/>
        <c:axId val="105943456"/>
      </c:barChart>
      <c:catAx>
        <c:axId val="105953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943456"/>
        <c:crosses val="autoZero"/>
        <c:auto val="1"/>
        <c:lblAlgn val="ctr"/>
        <c:lblOffset val="100"/>
        <c:noMultiLvlLbl val="0"/>
      </c:catAx>
      <c:valAx>
        <c:axId val="105943456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953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564</cdr:x>
      <cdr:y>0.13889</cdr:y>
    </cdr:from>
    <cdr:to>
      <cdr:x>0.83321</cdr:x>
      <cdr:y>0.2155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140690" y="323235"/>
          <a:ext cx="244359" cy="1784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ing high</dc:creator>
  <cp:keywords/>
  <dc:description/>
  <cp:lastModifiedBy>Binu Antony</cp:lastModifiedBy>
  <cp:revision>36</cp:revision>
  <dcterms:created xsi:type="dcterms:W3CDTF">2015-03-02T13:42:00Z</dcterms:created>
  <dcterms:modified xsi:type="dcterms:W3CDTF">2015-11-03T05:56:00Z</dcterms:modified>
</cp:coreProperties>
</file>